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F39" w:rsidRPr="009D2F39" w:rsidRDefault="009D2F39" w:rsidP="009D2F39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9D2F39">
        <w:rPr>
          <w:rFonts w:ascii="Times New Roman" w:eastAsia="宋体" w:hAnsi="Times New Roman" w:cs="Times New Roman"/>
          <w:color w:val="000000"/>
          <w:kern w:val="0"/>
          <w:sz w:val="22"/>
        </w:rPr>
        <w:t>Table S1 Primer for qRT-PCR</w:t>
      </w:r>
    </w:p>
    <w:p w:rsidR="00291BF8" w:rsidRDefault="00291BF8"/>
    <w:tbl>
      <w:tblPr>
        <w:tblW w:w="9381" w:type="dxa"/>
        <w:jc w:val="center"/>
        <w:tblLook w:val="04A0" w:firstRow="1" w:lastRow="0" w:firstColumn="1" w:lastColumn="0" w:noHBand="0" w:noVBand="1"/>
      </w:tblPr>
      <w:tblGrid>
        <w:gridCol w:w="1080"/>
        <w:gridCol w:w="3700"/>
        <w:gridCol w:w="3761"/>
        <w:gridCol w:w="840"/>
      </w:tblGrid>
      <w:tr w:rsidR="009D2F39" w:rsidRPr="009D2F39" w:rsidTr="00217BCB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TCAACACACAAGTCCCTCGT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TCGTTCCGCTGTAGTCTC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CCATTAGTTCAGAAAG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GTTGGAGGAAGCAG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ATGGGTGCCGAGAA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GACTGAACTGCCACA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GGTCTCCACCACTA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TCGCACCAGATG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1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GGTAGCAGGCATAGA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CCGAGACCTACTT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1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AGAGGGACAGCCAGCA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AGACGCATCTCCAA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P3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GTGCGTGTTGGGT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CGCCTTCTGGAGT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GGTAAACCTCTTGAT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TCTTCTGGCTCTTG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GGCTCATTCCATTTC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CCGTAACTGGTTCTG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1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GGGTATCTTACGGTGC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TTTTCGGTCTGTTCACTCT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GTTCGGCATCGTTGA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GGAATAATCTTGCCCA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G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TTCTTGCGATGTG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CCTGTTGGGTGAG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S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TGAGTTCCAAGGT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GCCAGAGGATTAG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GTTGAAGTCTGCCTAC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TGTTCCTTACCGCC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GCGGCAAAGGAGAT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TCAGCCCGAAG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ACGGCGAAACTCT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GTGTAGCCATTCTC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TTGGTTTGGAGTG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CCCTTGATCCCT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AAGATGAAGGTGAAAG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TCGGCTCTGCTGA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GGACCACCCTCTA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GACCGTTCCTCA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N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CAGCCAACCAGCAC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GGCAATCATCAGGGT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N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CTGGAAGAACCCTCG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TAGAATGGCTTCCA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N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CCTGCGTGAAATACATAAA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AGAGTGTTGGCG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N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CCACGCTTCTTATCC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TCTCGTTGACCCACA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fil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TCCGACCTGAGAAAGG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AAAGGGCAATGACGATAGA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TCAGGGAATCCTTTG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CCTTGATGTTGCTATT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bp</w:t>
            </w:r>
          </w:p>
        </w:tc>
      </w:tr>
      <w:tr w:rsidR="009D2F39" w:rsidRPr="009D2F39" w:rsidTr="00217BCB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2A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CAAGAGCCACAAC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CCGAATGCCAA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bp</w:t>
            </w:r>
          </w:p>
        </w:tc>
      </w:tr>
      <w:tr w:rsidR="009D2F39" w:rsidRPr="009D2F39" w:rsidTr="00217BC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GAGGACGGCTTGT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CTGTCGCTGTTTC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F39" w:rsidRPr="009D2F39" w:rsidRDefault="009D2F39" w:rsidP="009D2F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F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bp</w:t>
            </w:r>
          </w:p>
        </w:tc>
      </w:tr>
    </w:tbl>
    <w:p w:rsidR="009D2F39" w:rsidRDefault="009D2F39"/>
    <w:p w:rsidR="009D2F39" w:rsidRPr="009D2F39" w:rsidRDefault="009D2F39">
      <w:bookmarkStart w:id="0" w:name="_GoBack"/>
      <w:bookmarkEnd w:id="0"/>
    </w:p>
    <w:sectPr w:rsidR="009D2F39" w:rsidRPr="009D2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7FD" w:rsidRDefault="00FD77FD" w:rsidP="009D2F39">
      <w:r>
        <w:separator/>
      </w:r>
    </w:p>
  </w:endnote>
  <w:endnote w:type="continuationSeparator" w:id="0">
    <w:p w:rsidR="00FD77FD" w:rsidRDefault="00FD77FD" w:rsidP="009D2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7FD" w:rsidRDefault="00FD77FD" w:rsidP="009D2F39">
      <w:r>
        <w:separator/>
      </w:r>
    </w:p>
  </w:footnote>
  <w:footnote w:type="continuationSeparator" w:id="0">
    <w:p w:rsidR="00FD77FD" w:rsidRDefault="00FD77FD" w:rsidP="009D2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4C"/>
    <w:rsid w:val="000D524C"/>
    <w:rsid w:val="001574B5"/>
    <w:rsid w:val="00217BCB"/>
    <w:rsid w:val="00291BF8"/>
    <w:rsid w:val="00557BBB"/>
    <w:rsid w:val="009D2F39"/>
    <w:rsid w:val="00FD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16BFE27-E2EB-4DD2-BEC0-24E951FD9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2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cws</cp:lastModifiedBy>
  <cp:revision>4</cp:revision>
  <dcterms:created xsi:type="dcterms:W3CDTF">2015-04-19T23:50:00Z</dcterms:created>
  <dcterms:modified xsi:type="dcterms:W3CDTF">2015-06-15T01:48:00Z</dcterms:modified>
</cp:coreProperties>
</file>